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13F31" w14:textId="08A36118" w:rsidR="00AA1149" w:rsidRPr="00AA1149" w:rsidRDefault="00AA1149">
      <w:pPr>
        <w:rPr>
          <w:b/>
          <w:bCs/>
        </w:rPr>
      </w:pPr>
      <w:r w:rsidRPr="00AA1149">
        <w:rPr>
          <w:b/>
          <w:bCs/>
        </w:rPr>
        <w:t>A</w:t>
      </w:r>
      <w:r w:rsidR="00F95550">
        <w:rPr>
          <w:b/>
          <w:bCs/>
        </w:rPr>
        <w:t>dditional file</w:t>
      </w:r>
      <w:r w:rsidRPr="00AA1149">
        <w:rPr>
          <w:b/>
          <w:bCs/>
        </w:rPr>
        <w:t xml:space="preserve"> 2 </w:t>
      </w:r>
      <w:r w:rsidR="00EB44C5">
        <w:rPr>
          <w:b/>
          <w:bCs/>
        </w:rPr>
        <w:t>–</w:t>
      </w:r>
      <w:r w:rsidRPr="00AA1149">
        <w:rPr>
          <w:b/>
          <w:bCs/>
        </w:rPr>
        <w:t xml:space="preserve"> </w:t>
      </w:r>
      <w:r w:rsidR="00EB44C5">
        <w:rPr>
          <w:b/>
          <w:bCs/>
        </w:rPr>
        <w:t>Quality assessment by study</w:t>
      </w:r>
      <w:bookmarkStart w:id="0" w:name="_GoBack"/>
      <w:bookmarkEnd w:id="0"/>
    </w:p>
    <w:tbl>
      <w:tblPr>
        <w:tblW w:w="5294" w:type="pct"/>
        <w:tblLayout w:type="fixed"/>
        <w:tblLook w:val="04A0" w:firstRow="1" w:lastRow="0" w:firstColumn="1" w:lastColumn="0" w:noHBand="0" w:noVBand="1"/>
      </w:tblPr>
      <w:tblGrid>
        <w:gridCol w:w="1596"/>
        <w:gridCol w:w="385"/>
        <w:gridCol w:w="600"/>
        <w:gridCol w:w="601"/>
        <w:gridCol w:w="601"/>
        <w:gridCol w:w="601"/>
        <w:gridCol w:w="601"/>
        <w:gridCol w:w="601"/>
        <w:gridCol w:w="599"/>
        <w:gridCol w:w="601"/>
        <w:gridCol w:w="601"/>
        <w:gridCol w:w="601"/>
        <w:gridCol w:w="601"/>
        <w:gridCol w:w="601"/>
        <w:gridCol w:w="55"/>
        <w:gridCol w:w="540"/>
      </w:tblGrid>
      <w:tr w:rsidR="00507CDE" w:rsidRPr="009F2F4C" w14:paraId="77952C98" w14:textId="77777777" w:rsidTr="00AA1149">
        <w:trPr>
          <w:gridAfter w:val="1"/>
          <w:wAfter w:w="277" w:type="pct"/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8B3" w14:textId="13B5A38E" w:rsidR="00507CDE" w:rsidRPr="009F2F4C" w:rsidRDefault="003F06A5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507CDE"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dy</w:t>
            </w:r>
          </w:p>
        </w:tc>
        <w:tc>
          <w:tcPr>
            <w:tcW w:w="390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362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iteria</w:t>
            </w:r>
          </w:p>
        </w:tc>
      </w:tr>
      <w:tr w:rsidR="003F06A5" w:rsidRPr="009F2F4C" w14:paraId="48212CEA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0DCB1AA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uantitative studies</w:t>
            </w:r>
          </w:p>
          <w:p w14:paraId="1D9896B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EPHPP tool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1DA705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414007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E618BD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F3E04E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94EF77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577AF0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B83490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694AFE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12D63D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55C4C6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0EB093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3CC827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7B66ED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CC6225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OBAL RATING</w:t>
            </w:r>
          </w:p>
        </w:tc>
      </w:tr>
      <w:tr w:rsidR="003F06A5" w:rsidRPr="009F2F4C" w14:paraId="661E0447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F2C3" w14:textId="77777777" w:rsidR="00507CDE" w:rsidRPr="008C58E3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val="de-DE" w:eastAsia="en-GB"/>
              </w:rPr>
              <w:t>Bellon et al 2016; Fernandez et al 20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EFF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C6D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161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D88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960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3BF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7AF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C4C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E43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3CD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practice/offi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FD2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E29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91E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C74C10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</w:tr>
      <w:tr w:rsidR="003F06A5" w:rsidRPr="009F2F4C" w14:paraId="17E8C8D9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16B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dy et al 19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858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9EF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982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319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FEA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CD8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5AA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C13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E01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465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practice/offi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A1D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833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19A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BEAF"/>
            <w:noWrap/>
            <w:vAlign w:val="bottom"/>
          </w:tcPr>
          <w:p w14:paraId="69FC878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</w:tr>
      <w:tr w:rsidR="003F06A5" w:rsidRPr="009F2F4C" w14:paraId="664E9020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EF2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ings et al 20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2EC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</w:t>
            </w: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E44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5D4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CB4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619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BE8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B3B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19F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534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6FA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67F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F95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836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2ACF1B1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06A09587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0ED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Gas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 19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1C0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5B5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138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31D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81A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FC9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490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99E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49D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B08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ganisation/institu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ED9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2BF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985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677174F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728A2393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0A3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erant</w:t>
            </w:r>
            <w:proofErr w:type="spellEnd"/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 20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1C2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8F1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32C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C21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70C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514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88C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0F0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B6E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34E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4C5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879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A23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BEAF"/>
            <w:noWrap/>
            <w:vAlign w:val="bottom"/>
          </w:tcPr>
          <w:p w14:paraId="61A0D7F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</w:tr>
      <w:tr w:rsidR="003F06A5" w:rsidRPr="009F2F4C" w14:paraId="5D02B491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C07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erant</w:t>
            </w:r>
            <w:proofErr w:type="spellEnd"/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 2016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EEC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FAD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E1B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508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A70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C32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D86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B43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A92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0AB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0EA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213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474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BEAF"/>
            <w:noWrap/>
            <w:vAlign w:val="bottom"/>
          </w:tcPr>
          <w:p w14:paraId="4D053D0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</w:tr>
      <w:tr w:rsidR="003F06A5" w:rsidRPr="009F2F4C" w14:paraId="10E2CE6C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110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era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 2016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A75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62C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A87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682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6D9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FFA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2E1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F76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1C7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n’t tel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9FD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396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126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12D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541DA8D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463A7EEA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CF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Lam et al 20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41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0F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75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05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53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9C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16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60-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0B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EC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36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90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7C6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32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BE8D2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5AA7594D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E1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hieson et al 20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F9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2E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BE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6E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04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90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7F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73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60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FF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practice/offi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5A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FF9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C2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3DD87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59AE509C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BEA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ris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 19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0B2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7BA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C77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7F4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304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A09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367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837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5F5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n’t tel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A6A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actice/offi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402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3E7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047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075FE6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3F06A5" w:rsidRPr="009F2F4C" w14:paraId="437AD1A8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F574AE4" w14:textId="77777777" w:rsidR="00507CDE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  <w:p w14:paraId="22E0B49E" w14:textId="77777777" w:rsidR="00507CDE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ixed studies</w:t>
            </w:r>
          </w:p>
          <w:p w14:paraId="217DD62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EPHPP tool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38E992B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0970D7E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ED72D0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95A7FD0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E617EB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930658A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0B450CC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8C9114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BA6867B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E81EAD5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1AD887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F18324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D40DC96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C5B3E89" w14:textId="77777777" w:rsidR="00507CDE" w:rsidRPr="009F2F4C" w:rsidRDefault="00507CDE" w:rsidP="00882C0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6A5" w:rsidRPr="009F2F4C" w14:paraId="12085DB3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33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hieson et al 20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06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63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A9F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CD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794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469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4A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less than 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54C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66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1E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4B2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8E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25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BEAF"/>
            <w:noWrap/>
            <w:vAlign w:val="bottom"/>
            <w:hideMark/>
          </w:tcPr>
          <w:p w14:paraId="5B84D5B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</w:tr>
      <w:tr w:rsidR="003F06A5" w:rsidRPr="009F2F4C" w14:paraId="5669B458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4BA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hafer et al 20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02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1DB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96C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363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F73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53F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0EE8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80-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D4D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026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9E6F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E0D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794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AFD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BEAF"/>
            <w:noWrap/>
            <w:vAlign w:val="bottom"/>
          </w:tcPr>
          <w:p w14:paraId="6073D2C5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</w:tr>
      <w:tr w:rsidR="003F06A5" w:rsidRPr="009F2F4C" w14:paraId="78D22760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99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l et al 20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B9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83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87B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E3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5E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6C2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CB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60-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011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3E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FA4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12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20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21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97CE4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2F4C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507CDE" w:rsidRPr="009F2F4C" w14:paraId="2218C016" w14:textId="77777777" w:rsidTr="00AA1149">
        <w:trPr>
          <w:gridAfter w:val="1"/>
          <w:wAfter w:w="277" w:type="pct"/>
          <w:trHeight w:val="355"/>
        </w:trPr>
        <w:tc>
          <w:tcPr>
            <w:tcW w:w="472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920D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06A5" w:rsidRPr="009F2F4C" w14:paraId="56D953FB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A8DCAC9" w14:textId="77777777" w:rsidR="00507CDE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11C4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Qualitative study</w:t>
            </w:r>
          </w:p>
          <w:p w14:paraId="1CA93CBD" w14:textId="77777777" w:rsidR="00507CDE" w:rsidRPr="00711C45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CASP checklist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38BEF96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Clear aim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A730790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 Appropriate methodolog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9F5F063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 Appropriate desig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B13CDF9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Appropriate recruitme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1D1924A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Data colle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FE5E9A3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 Relationship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240FA5E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 Ethical consideratio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1D1AE0E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 Data analysi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40F3AFB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 Finding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7569E9B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 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10F57AF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4A390F7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1FD3D01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B1A3113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3F06A5" w:rsidRPr="009F2F4C" w14:paraId="3BF7CA63" w14:textId="77777777" w:rsidTr="003F06A5">
        <w:trPr>
          <w:trHeight w:val="134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B938" w14:textId="77777777" w:rsidR="00507CDE" w:rsidRPr="00566248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hieson et al 20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8EE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33E6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BB53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1E8A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8799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CEE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30FC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0ED0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FE2E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53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0287" w14:textId="77777777" w:rsidR="00507CDE" w:rsidRPr="009F2F4C" w:rsidRDefault="00507CDE" w:rsidP="00882C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ample of how to use collaborative research practice to improve uptake in real world practice</w:t>
            </w:r>
          </w:p>
        </w:tc>
      </w:tr>
    </w:tbl>
    <w:p w14:paraId="1406743E" w14:textId="4ADD70AF" w:rsidR="00936E7B" w:rsidRDefault="00AA1149" w:rsidP="003F06A5">
      <w:pPr>
        <w:spacing w:line="480" w:lineRule="auto"/>
      </w:pPr>
      <w:r w:rsidRPr="00AA1149">
        <w:t>EPHPP</w:t>
      </w:r>
      <w:r>
        <w:t xml:space="preserve"> - </w:t>
      </w:r>
      <w:r w:rsidRPr="00AA1149">
        <w:t>Effective Public Health Practice Project</w:t>
      </w:r>
      <w:r>
        <w:t xml:space="preserve">; CASP - </w:t>
      </w:r>
      <w:r w:rsidRPr="00AA1149">
        <w:t>Critical Appraisal Skills Programme</w:t>
      </w:r>
    </w:p>
    <w:sectPr w:rsidR="00936E7B" w:rsidSect="00F95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DE"/>
    <w:rsid w:val="003F06A5"/>
    <w:rsid w:val="00507CDE"/>
    <w:rsid w:val="005732D0"/>
    <w:rsid w:val="00936E7B"/>
    <w:rsid w:val="00AA1149"/>
    <w:rsid w:val="00EB44C5"/>
    <w:rsid w:val="00F9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6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7C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7C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7C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3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F20E97-6BF7-4C6F-B3E2-515E80A89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Ruth Mosler</dc:creator>
  <cp:keywords/>
  <dc:description/>
  <cp:lastModifiedBy>Abigail Padayhag</cp:lastModifiedBy>
  <cp:revision>4</cp:revision>
  <dcterms:created xsi:type="dcterms:W3CDTF">2023-03-08T11:49:00Z</dcterms:created>
  <dcterms:modified xsi:type="dcterms:W3CDTF">2023-08-29T00:46:00Z</dcterms:modified>
</cp:coreProperties>
</file>